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0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6"/>
        <w:gridCol w:w="1856"/>
        <w:gridCol w:w="1121"/>
        <w:gridCol w:w="1339"/>
        <w:gridCol w:w="575"/>
        <w:gridCol w:w="378"/>
        <w:gridCol w:w="381"/>
        <w:gridCol w:w="381"/>
        <w:gridCol w:w="572"/>
        <w:gridCol w:w="1911"/>
        <w:gridCol w:w="2426"/>
        <w:gridCol w:w="1769"/>
      </w:tblGrid>
      <w:tr w:rsidR="00687296" w:rsidRPr="007902C0" w:rsidTr="007902C0">
        <w:trPr>
          <w:trHeight w:val="500"/>
        </w:trPr>
        <w:tc>
          <w:tcPr>
            <w:tcW w:w="625" w:type="pct"/>
            <w:vMerge w:val="restar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App name</w:t>
            </w:r>
          </w:p>
        </w:tc>
        <w:tc>
          <w:tcPr>
            <w:tcW w:w="639" w:type="pct"/>
            <w:vMerge w:val="restar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sz w:val="24"/>
                <w:szCs w:val="24"/>
                <w:lang w:val="en-US"/>
              </w:rPr>
              <w:t>Developer</w:t>
            </w:r>
          </w:p>
        </w:tc>
        <w:tc>
          <w:tcPr>
            <w:tcW w:w="386" w:type="pct"/>
            <w:vMerge w:val="restar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461" w:type="pct"/>
            <w:vMerge w:val="restar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Offline use?</w:t>
            </w:r>
          </w:p>
        </w:tc>
        <w:tc>
          <w:tcPr>
            <w:tcW w:w="787" w:type="pct"/>
            <w:gridSpan w:val="5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 xml:space="preserve">Function available </w:t>
            </w:r>
          </w:p>
        </w:tc>
        <w:tc>
          <w:tcPr>
            <w:tcW w:w="658" w:type="pct"/>
            <w:vMerge w:val="restar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Maximum</w:t>
            </w:r>
          </w:p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# of supported languages</w:t>
            </w:r>
          </w:p>
        </w:tc>
        <w:tc>
          <w:tcPr>
            <w:tcW w:w="835" w:type="pct"/>
            <w:vMerge w:val="restar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Developer’s use intended for health care settings</w:t>
            </w:r>
          </w:p>
        </w:tc>
        <w:tc>
          <w:tcPr>
            <w:tcW w:w="610" w:type="pct"/>
            <w:vMerge w:val="restar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Comments/ issues i</w:t>
            </w:r>
            <w:r w:rsidRPr="007902C0">
              <w:rPr>
                <w:rFonts w:ascii="Cambria" w:hAnsi="Cambria"/>
                <w:b/>
                <w:sz w:val="24"/>
                <w:szCs w:val="24"/>
                <w:lang w:val="en-US"/>
              </w:rPr>
              <w:t>dentified by the researchers</w:t>
            </w:r>
          </w:p>
        </w:tc>
        <w:bookmarkStart w:id="0" w:name="_GoBack"/>
        <w:bookmarkEnd w:id="0"/>
      </w:tr>
      <w:tr w:rsidR="00687296" w:rsidRPr="007902C0" w:rsidTr="007902C0">
        <w:trPr>
          <w:trHeight w:val="500"/>
        </w:trPr>
        <w:tc>
          <w:tcPr>
            <w:tcW w:w="625" w:type="pct"/>
            <w:vMerge/>
            <w:shd w:val="clear" w:color="auto" w:fill="FFFFFF"/>
          </w:tcPr>
          <w:p w:rsidR="00687296" w:rsidRPr="007902C0" w:rsidRDefault="00687296" w:rsidP="00790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  <w:vMerge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6" w:type="pct"/>
            <w:vMerge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1" w:type="pct"/>
            <w:vMerge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b/>
                <w:i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902C0">
              <w:rPr>
                <w:rFonts w:ascii="Cambria" w:hAnsi="Cambria"/>
                <w:i/>
                <w:color w:val="000000"/>
                <w:sz w:val="24"/>
                <w:szCs w:val="24"/>
                <w:lang w:val="en-US"/>
              </w:rPr>
              <w:t>V2V</w:t>
            </w:r>
            <w:r w:rsidRPr="007902C0">
              <w:rPr>
                <w:rFonts w:ascii="Cambria" w:hAnsi="Cambria"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b/>
                <w:i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902C0">
              <w:rPr>
                <w:rFonts w:ascii="Cambria" w:hAnsi="Cambria"/>
                <w:i/>
                <w:color w:val="000000"/>
                <w:sz w:val="24"/>
                <w:szCs w:val="24"/>
                <w:lang w:val="en-US"/>
              </w:rPr>
              <w:t>V2T</w:t>
            </w:r>
            <w:r w:rsidRPr="007902C0">
              <w:rPr>
                <w:rFonts w:ascii="Cambria" w:hAnsi="Cambria"/>
                <w:i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b/>
                <w:i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902C0">
              <w:rPr>
                <w:rFonts w:ascii="Cambria" w:hAnsi="Cambria"/>
                <w:i/>
                <w:color w:val="000000"/>
                <w:sz w:val="24"/>
                <w:szCs w:val="24"/>
                <w:lang w:val="en-US"/>
              </w:rPr>
              <w:t>T2V</w:t>
            </w:r>
            <w:r w:rsidRPr="007902C0">
              <w:rPr>
                <w:rFonts w:ascii="Cambria" w:hAnsi="Cambria"/>
                <w:i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b/>
                <w:i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902C0">
              <w:rPr>
                <w:rFonts w:ascii="Cambria" w:hAnsi="Cambria"/>
                <w:i/>
                <w:color w:val="000000"/>
                <w:sz w:val="24"/>
                <w:szCs w:val="24"/>
                <w:lang w:val="en-US"/>
              </w:rPr>
              <w:t>T2T</w:t>
            </w:r>
            <w:r w:rsidRPr="007902C0">
              <w:rPr>
                <w:rFonts w:ascii="Cambria" w:hAnsi="Cambria"/>
                <w:i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7902C0">
              <w:rPr>
                <w:rFonts w:ascii="Cambria" w:hAnsi="Cambria"/>
                <w:i/>
                <w:sz w:val="24"/>
                <w:szCs w:val="24"/>
                <w:lang w:val="en-US"/>
              </w:rPr>
              <w:t>PHP</w:t>
            </w:r>
            <w:r w:rsidRPr="007902C0">
              <w:rPr>
                <w:rFonts w:ascii="Cambria" w:hAnsi="Cambria"/>
                <w:i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658" w:type="pct"/>
            <w:vMerge/>
            <w:shd w:val="clear" w:color="auto" w:fill="FFFFFF"/>
          </w:tcPr>
          <w:p w:rsidR="00687296" w:rsidRPr="007902C0" w:rsidRDefault="00687296" w:rsidP="007902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hAnsi="Cambria"/>
                <w:color w:val="000000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835" w:type="pct"/>
            <w:vMerge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vMerge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. CALD Assist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CSIRO, Australi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6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Nurses and allied health clinicians to communicate with patients from CALD backgrounds when an interpreter is not available</w:t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All languages downloaded with application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Easy to use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proofErr w:type="gram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iPad</w:t>
            </w:r>
            <w:proofErr w:type="gramEnd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 only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. Canopy Speak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Canopy Innovations Inc., United States of Americ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4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5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Communicate quickly with patients using translated medical phrases</w:t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Can be used offline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No free input, pre-set phrases only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Difficult to use and navigate </w:t>
            </w: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within the topics provided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3. Dr. Passport – Personal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AIS Co., Ltd., Japan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5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3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Allows patients to communicate symptoms to medical professionals in their own language when travelling abroad</w:t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Difficult to use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Some languages require in-app purchases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Led by patient, not doctor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4. 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Google Translate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Google, Inc., United States of Americ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1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03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687296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de-DE"/>
              </w:rPr>
            </w:pP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Must be online for V2V</w:t>
            </w: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, V2T and T2V. </w:t>
            </w:r>
            <w:r w:rsidRPr="00687296">
              <w:rPr>
                <w:rFonts w:ascii="Cambria" w:hAnsi="Cambria"/>
                <w:sz w:val="24"/>
                <w:szCs w:val="24"/>
                <w:lang w:val="de-DE"/>
              </w:rPr>
              <w:t>Only T2T in offline mode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L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anguages must be downloaded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Also enables i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mage translator and 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lastRenderedPageBreak/>
              <w:t>writing translator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E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asy to use</w:t>
            </w: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 xml:space="preserve">5. </w:t>
            </w: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iTranslate</w:t>
            </w:r>
            <w:proofErr w:type="spellEnd"/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iTranslate</w:t>
            </w:r>
            <w:proofErr w:type="spellEnd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, Austri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08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ust be online for all functions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Free 7 days, then $5.99/month USD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Keeps conversation history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6.iTranslate VOICE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iTranslate</w:t>
            </w:r>
            <w:proofErr w:type="spellEnd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, Austri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5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ust be online for all functions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Free 7 days, then $5.99/month USD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Can edit text of voice input but cannot directly input text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Very limited pre-set phrases that may not be suitable to a health care setting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 xml:space="preserve">7. </w:t>
            </w: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ediBabble</w:t>
            </w:r>
            <w:proofErr w:type="spellEnd"/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 Translator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NiteFloat</w:t>
            </w:r>
            <w:proofErr w:type="spellEnd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, Inc., United States of Americ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1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5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History-taking, initial assessments and physical exam application designed to improve the safety, efficiency, and quality of care for non-English speaking patients.</w:t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Can be used offline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No free input, </w:t>
            </w: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pre-set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 phrases only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Very difficult to use and too much detail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8. Microsoft Translator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icrosoft Corporation, United States of Americ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5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60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687296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de-DE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Must be online for V2V, V2T and T2V. </w:t>
            </w:r>
            <w:r w:rsidRPr="00687296">
              <w:rPr>
                <w:rFonts w:ascii="Cambria" w:hAnsi="Cambria"/>
                <w:sz w:val="24"/>
                <w:szCs w:val="24"/>
                <w:lang w:val="de-DE"/>
              </w:rPr>
              <w:t>Only T2T in offline mode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Group conversation translator and image translator option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Easy to use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9. </w:t>
            </w: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Naver</w:t>
            </w:r>
            <w:proofErr w:type="spellEnd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 Papago Translate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NAVER Corp., Kore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6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ust be online for all functions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Image translator option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10. 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Say Hi Translate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SayHi</w:t>
            </w:r>
            <w:proofErr w:type="spellEnd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, United States of Americ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1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90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ust be online for V2V and V2T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No free text input.</w:t>
            </w:r>
          </w:p>
          <w:p w:rsidR="00687296" w:rsidRPr="007902C0" w:rsidRDefault="00687296" w:rsidP="007902C0">
            <w:pPr>
              <w:spacing w:line="360" w:lineRule="auto"/>
              <w:ind w:left="-37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Easy to use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11. Speak &amp; Translate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Apalon</w:t>
            </w:r>
            <w:proofErr w:type="spellEnd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 Apps, Belarus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4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17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ust be online for V2V and V2T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3 days free, then $9.99/month USD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Easy to use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2. Talk To Me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Datacom, New Zealand /Australi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7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7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eastAsia="Arial Unicode MS" w:hAnsi="Cambria" w:cs="Arial Unicode MS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Focusses on key areas of communication with a preliminary focus on elderly CALD patients in sub-acute settings</w:t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Pre-set phrases only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Easy to use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lastRenderedPageBreak/>
              <w:t>13.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TripLingo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TripLingo</w:t>
            </w:r>
            <w:proofErr w:type="spellEnd"/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, LLC, United States of Americ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1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  <w:r w:rsidRPr="007902C0">
              <w:rPr>
                <w:rFonts w:ascii="Cambria" w:eastAsia="Arial Unicode MS" w:hAnsi="Cambria" w:cs="Arial Unicode MS"/>
                <w:sz w:val="24"/>
                <w:szCs w:val="24"/>
                <w:lang w:val="en-US"/>
              </w:rPr>
              <w:t xml:space="preserve"> </w:t>
            </w: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Must be online for V2V, V2T and image translator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Difficult to use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4. Universal Doctor Speaker</w:t>
            </w:r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Universal Projects and Tools S.L., Spain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0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17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eastAsia="Arial Unicode MS" w:hAnsi="Cambria" w:cs="Arial Unicode MS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sz w:val="24"/>
                <w:szCs w:val="24"/>
                <w:lang w:val="en-US"/>
              </w:rPr>
              <w:t>✓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Facilitates communication between patients and healthcare professionals who don't share a common language</w:t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Can be used offline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No free input, pre-set phrases only.</w:t>
            </w:r>
          </w:p>
        </w:tc>
      </w:tr>
      <w:tr w:rsidR="00687296" w:rsidRPr="007902C0" w:rsidTr="007902C0">
        <w:tc>
          <w:tcPr>
            <w:tcW w:w="625" w:type="pct"/>
            <w:shd w:val="clear" w:color="auto" w:fill="FFFFFF"/>
          </w:tcPr>
          <w:p w:rsidR="00687296" w:rsidRPr="007902C0" w:rsidRDefault="00687296" w:rsidP="007902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 xml:space="preserve">15. </w:t>
            </w:r>
            <w:proofErr w:type="spellStart"/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Waygo</w:t>
            </w:r>
            <w:proofErr w:type="spellEnd"/>
          </w:p>
        </w:tc>
        <w:tc>
          <w:tcPr>
            <w:tcW w:w="639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Translate Abroad, United States of America</w:t>
            </w:r>
          </w:p>
        </w:tc>
        <w:tc>
          <w:tcPr>
            <w:tcW w:w="386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2012</w:t>
            </w:r>
          </w:p>
        </w:tc>
        <w:tc>
          <w:tcPr>
            <w:tcW w:w="46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Segoe UI Symbol" w:eastAsia="Arial Unicode MS" w:hAnsi="Segoe UI Symbol" w:cs="Segoe UI Symbol"/>
                <w:color w:val="000000"/>
                <w:sz w:val="24"/>
                <w:szCs w:val="24"/>
                <w:lang w:val="en-US"/>
              </w:rPr>
              <w:t>✓</w:t>
            </w:r>
          </w:p>
        </w:tc>
        <w:tc>
          <w:tcPr>
            <w:tcW w:w="19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31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197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58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835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sym w:font="Wingdings 2" w:char="F04F"/>
            </w:r>
          </w:p>
        </w:tc>
        <w:tc>
          <w:tcPr>
            <w:tcW w:w="610" w:type="pct"/>
            <w:shd w:val="clear" w:color="auto" w:fill="FFFFFF"/>
          </w:tcPr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sz w:val="24"/>
                <w:szCs w:val="24"/>
                <w:lang w:val="en-US"/>
              </w:rPr>
              <w:t>Can be used offline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Image translator only.</w:t>
            </w:r>
          </w:p>
          <w:p w:rsidR="00687296" w:rsidRPr="007902C0" w:rsidRDefault="00687296" w:rsidP="007902C0">
            <w:pPr>
              <w:spacing w:line="360" w:lineRule="auto"/>
              <w:contextualSpacing/>
              <w:jc w:val="left"/>
              <w:rPr>
                <w:rFonts w:ascii="Cambria" w:hAnsi="Cambria"/>
                <w:b/>
                <w:i/>
                <w:sz w:val="24"/>
                <w:szCs w:val="24"/>
                <w:lang w:val="en-US"/>
              </w:rPr>
            </w:pP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Does not allow from English </w:t>
            </w:r>
            <w:r w:rsidRPr="007902C0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lastRenderedPageBreak/>
              <w:t>to target language.</w:t>
            </w:r>
          </w:p>
        </w:tc>
      </w:tr>
    </w:tbl>
    <w:p w:rsidR="00A005DC" w:rsidRPr="00687296" w:rsidRDefault="00A005DC">
      <w:pPr>
        <w:rPr>
          <w:lang w:val="en-US"/>
        </w:rPr>
      </w:pPr>
    </w:p>
    <w:sectPr w:rsidR="00A005DC" w:rsidRPr="00687296" w:rsidSect="006872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296"/>
    <w:rsid w:val="00687296"/>
    <w:rsid w:val="00A005DC"/>
    <w:rsid w:val="00B9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E39CF-D059-4C2E-90AC-66B5C4F2C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87296"/>
    <w:pPr>
      <w:spacing w:after="0" w:line="276" w:lineRule="auto"/>
      <w:jc w:val="both"/>
    </w:pPr>
    <w:rPr>
      <w:rFonts w:ascii="Arial" w:eastAsia="Arial" w:hAnsi="Arial" w:cs="Arial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ton Grammar School</Company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Batchelor</dc:creator>
  <cp:keywords/>
  <dc:description/>
  <cp:lastModifiedBy>Frances Batchelor</cp:lastModifiedBy>
  <cp:revision>1</cp:revision>
  <dcterms:created xsi:type="dcterms:W3CDTF">2019-03-04T05:56:00Z</dcterms:created>
  <dcterms:modified xsi:type="dcterms:W3CDTF">2019-03-04T05:57:00Z</dcterms:modified>
</cp:coreProperties>
</file>